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C2721" w14:textId="77777777" w:rsidR="004802AC" w:rsidRDefault="004802AC" w:rsidP="003D6798">
      <w:pPr>
        <w:autoSpaceDE w:val="0"/>
        <w:autoSpaceDN w:val="0"/>
        <w:adjustRightInd w:val="0"/>
        <w:spacing w:after="0" w:line="240" w:lineRule="auto"/>
        <w:rPr>
          <w:rFonts w:ascii="Calibri Light" w:hAnsi="Calibri Light" w:cs="Arial"/>
          <w:bCs/>
        </w:rPr>
      </w:pPr>
    </w:p>
    <w:p w14:paraId="1365D69C" w14:textId="77777777" w:rsidR="00E5384C" w:rsidRDefault="00E5384C" w:rsidP="003D6798">
      <w:pPr>
        <w:autoSpaceDE w:val="0"/>
        <w:autoSpaceDN w:val="0"/>
        <w:adjustRightInd w:val="0"/>
        <w:spacing w:after="0" w:line="240" w:lineRule="auto"/>
        <w:rPr>
          <w:rFonts w:ascii="Calibri Light" w:hAnsi="Calibri Light" w:cs="Arial"/>
          <w:bCs/>
        </w:rPr>
      </w:pPr>
    </w:p>
    <w:p w14:paraId="44E6EC4C" w14:textId="77777777" w:rsidR="00E5384C" w:rsidRPr="003D6798" w:rsidRDefault="00097828" w:rsidP="003D6798">
      <w:pPr>
        <w:autoSpaceDE w:val="0"/>
        <w:autoSpaceDN w:val="0"/>
        <w:adjustRightInd w:val="0"/>
        <w:spacing w:after="0" w:line="240" w:lineRule="auto"/>
        <w:rPr>
          <w:rFonts w:ascii="Calibri Light" w:hAnsi="Calibri Light" w:cs="Arial"/>
          <w:b/>
          <w:bCs/>
          <w:sz w:val="24"/>
          <w:szCs w:val="24"/>
          <w:highlight w:val="yellow"/>
        </w:rPr>
      </w:pPr>
      <w:r w:rsidRPr="003D6798">
        <w:rPr>
          <w:rFonts w:ascii="Calibri Light" w:hAnsi="Calibri Light" w:cs="Arial"/>
          <w:b/>
          <w:bCs/>
          <w:sz w:val="24"/>
          <w:szCs w:val="24"/>
          <w:highlight w:val="yellow"/>
        </w:rPr>
        <w:t>Supplemental Figure</w:t>
      </w:r>
      <w:r w:rsidR="003D6798" w:rsidRPr="003D6798">
        <w:rPr>
          <w:rFonts w:ascii="Calibri Light" w:hAnsi="Calibri Light" w:cs="Arial"/>
          <w:b/>
          <w:bCs/>
          <w:sz w:val="24"/>
          <w:szCs w:val="24"/>
          <w:highlight w:val="yellow"/>
        </w:rPr>
        <w:t>.</w:t>
      </w:r>
    </w:p>
    <w:p w14:paraId="6A040057" w14:textId="2BA1CA06" w:rsidR="003D6798" w:rsidRDefault="003D6798" w:rsidP="003D6798">
      <w:pPr>
        <w:autoSpaceDE w:val="0"/>
        <w:autoSpaceDN w:val="0"/>
        <w:adjustRightInd w:val="0"/>
        <w:spacing w:after="0" w:line="240" w:lineRule="auto"/>
        <w:rPr>
          <w:rFonts w:ascii="Calibri Light" w:hAnsi="Calibri Light" w:cs="Arial"/>
          <w:bCs/>
          <w:sz w:val="24"/>
          <w:szCs w:val="24"/>
        </w:rPr>
      </w:pPr>
      <w:r w:rsidRPr="003D6798">
        <w:rPr>
          <w:rFonts w:ascii="Calibri Light" w:hAnsi="Calibri Light" w:cs="Arial"/>
          <w:bCs/>
          <w:sz w:val="24"/>
          <w:szCs w:val="24"/>
          <w:highlight w:val="yellow"/>
        </w:rPr>
        <w:t>Representative images of superficial cortical layers of FCDIA (A-C), FCD2b (D-F), FCD3b (G-I), FCD3d (J-L) cases with double labelling for GFAP</w:t>
      </w:r>
      <w:r w:rsidR="00540616">
        <w:rPr>
          <w:rFonts w:ascii="Calibri Light" w:hAnsi="Calibri Light" w:cs="Arial"/>
          <w:bCs/>
          <w:sz w:val="24"/>
          <w:szCs w:val="24"/>
          <w:highlight w:val="yellow"/>
        </w:rPr>
        <w:t>/</w:t>
      </w:r>
      <w:r w:rsidRPr="003D6798">
        <w:rPr>
          <w:rFonts w:ascii="Calibri Light" w:hAnsi="Calibri Light" w:cs="Arial"/>
          <w:bCs/>
          <w:sz w:val="24"/>
          <w:szCs w:val="24"/>
          <w:highlight w:val="yellow"/>
        </w:rPr>
        <w:t>PAX6 (A</w:t>
      </w:r>
      <w:proofErr w:type="gramStart"/>
      <w:r w:rsidRPr="003D6798">
        <w:rPr>
          <w:rFonts w:ascii="Calibri Light" w:hAnsi="Calibri Light" w:cs="Arial"/>
          <w:bCs/>
          <w:sz w:val="24"/>
          <w:szCs w:val="24"/>
          <w:highlight w:val="yellow"/>
        </w:rPr>
        <w:t>,D,G,J</w:t>
      </w:r>
      <w:proofErr w:type="gramEnd"/>
      <w:r w:rsidRPr="003D6798">
        <w:rPr>
          <w:rFonts w:ascii="Calibri Light" w:hAnsi="Calibri Light" w:cs="Arial"/>
          <w:bCs/>
          <w:sz w:val="24"/>
          <w:szCs w:val="24"/>
          <w:highlight w:val="yellow"/>
        </w:rPr>
        <w:t xml:space="preserve">), GFAP/MCM2 (B,E,H,K) and PDGFRβ/MCM2 (C,F,I,L) showing single and double labelled (arrows) glial cells of similar morphology to that reported in FCD3a. </w:t>
      </w:r>
      <w:proofErr w:type="gramStart"/>
      <w:r w:rsidRPr="003D6798">
        <w:rPr>
          <w:rFonts w:ascii="Calibri Light" w:hAnsi="Calibri Light" w:cs="Arial"/>
          <w:bCs/>
          <w:sz w:val="24"/>
          <w:szCs w:val="24"/>
          <w:highlight w:val="yellow"/>
        </w:rPr>
        <w:t>All figures at objective magnification of x 40.</w:t>
      </w:r>
      <w:proofErr w:type="gramEnd"/>
    </w:p>
    <w:p w14:paraId="368DF68D" w14:textId="77777777" w:rsidR="00097828" w:rsidRPr="00097828" w:rsidRDefault="00097828" w:rsidP="00627DCD">
      <w:pPr>
        <w:autoSpaceDE w:val="0"/>
        <w:autoSpaceDN w:val="0"/>
        <w:adjustRightInd w:val="0"/>
        <w:spacing w:after="0" w:line="360" w:lineRule="auto"/>
        <w:rPr>
          <w:rFonts w:ascii="Calibri Light" w:hAnsi="Calibri Light" w:cs="Arial"/>
          <w:bCs/>
          <w:sz w:val="24"/>
          <w:szCs w:val="24"/>
        </w:rPr>
      </w:pPr>
    </w:p>
    <w:p w14:paraId="7F385D1B" w14:textId="77777777" w:rsidR="00E5384C" w:rsidRDefault="00E5384C" w:rsidP="00627DCD">
      <w:pPr>
        <w:autoSpaceDE w:val="0"/>
        <w:autoSpaceDN w:val="0"/>
        <w:adjustRightInd w:val="0"/>
        <w:spacing w:after="0" w:line="360" w:lineRule="auto"/>
        <w:rPr>
          <w:rFonts w:ascii="Calibri Light" w:hAnsi="Calibri Light" w:cs="Arial"/>
          <w:bCs/>
        </w:rPr>
      </w:pPr>
    </w:p>
    <w:p w14:paraId="3058C581" w14:textId="77777777" w:rsidR="00E5384C" w:rsidRDefault="00E5384C" w:rsidP="00627DCD">
      <w:pPr>
        <w:autoSpaceDE w:val="0"/>
        <w:autoSpaceDN w:val="0"/>
        <w:adjustRightInd w:val="0"/>
        <w:spacing w:after="0" w:line="360" w:lineRule="auto"/>
        <w:rPr>
          <w:rFonts w:ascii="Calibri Light" w:hAnsi="Calibri Light" w:cs="Arial"/>
          <w:bCs/>
        </w:rPr>
      </w:pPr>
    </w:p>
    <w:p w14:paraId="589DA088" w14:textId="77777777" w:rsidR="00E5384C" w:rsidRDefault="00E5384C" w:rsidP="00627DCD">
      <w:pPr>
        <w:autoSpaceDE w:val="0"/>
        <w:autoSpaceDN w:val="0"/>
        <w:adjustRightInd w:val="0"/>
        <w:spacing w:after="0" w:line="360" w:lineRule="auto"/>
        <w:rPr>
          <w:rFonts w:ascii="Calibri Light" w:hAnsi="Calibri Light" w:cs="Arial"/>
          <w:bCs/>
        </w:rPr>
      </w:pPr>
    </w:p>
    <w:p w14:paraId="322463DD" w14:textId="77777777" w:rsidR="00E5384C" w:rsidRDefault="00E5384C" w:rsidP="00627DCD">
      <w:pPr>
        <w:autoSpaceDE w:val="0"/>
        <w:autoSpaceDN w:val="0"/>
        <w:adjustRightInd w:val="0"/>
        <w:spacing w:after="0" w:line="360" w:lineRule="auto"/>
        <w:rPr>
          <w:rFonts w:ascii="Calibri Light" w:hAnsi="Calibri Light" w:cs="Arial"/>
          <w:bCs/>
        </w:rPr>
      </w:pPr>
      <w:bookmarkStart w:id="0" w:name="_GoBack"/>
      <w:bookmarkEnd w:id="0"/>
    </w:p>
    <w:p w14:paraId="3917E2B0" w14:textId="77777777" w:rsidR="00E5384C" w:rsidRDefault="00E5384C" w:rsidP="00627DCD">
      <w:pPr>
        <w:autoSpaceDE w:val="0"/>
        <w:autoSpaceDN w:val="0"/>
        <w:adjustRightInd w:val="0"/>
        <w:spacing w:after="0" w:line="360" w:lineRule="auto"/>
        <w:rPr>
          <w:rFonts w:ascii="Calibri Light" w:hAnsi="Calibri Light" w:cs="Arial"/>
          <w:bCs/>
        </w:rPr>
      </w:pPr>
    </w:p>
    <w:p w14:paraId="106992E6" w14:textId="1E9EA208" w:rsidR="003F08FC" w:rsidRPr="00627DCD" w:rsidRDefault="003F08FC" w:rsidP="00AC4FFD">
      <w:pPr>
        <w:pStyle w:val="Default"/>
        <w:spacing w:line="360" w:lineRule="auto"/>
        <w:rPr>
          <w:rFonts w:ascii="Calibri Light" w:hAnsi="Calibri Light" w:cs="Arial"/>
          <w:b/>
          <w:sz w:val="22"/>
          <w:szCs w:val="22"/>
        </w:rPr>
      </w:pPr>
    </w:p>
    <w:sectPr w:rsidR="003F08FC" w:rsidRPr="00627DCD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9F24CE" w14:textId="77777777" w:rsidR="009D0321" w:rsidRDefault="009D0321" w:rsidP="00FA1044">
      <w:pPr>
        <w:spacing w:after="0" w:line="240" w:lineRule="auto"/>
      </w:pPr>
      <w:r>
        <w:separator/>
      </w:r>
    </w:p>
  </w:endnote>
  <w:endnote w:type="continuationSeparator" w:id="0">
    <w:p w14:paraId="33E6484D" w14:textId="77777777" w:rsidR="009D0321" w:rsidRDefault="009D0321" w:rsidP="00FA1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79E45B" w14:textId="77777777" w:rsidR="009D0321" w:rsidRDefault="009D0321" w:rsidP="00FA1044">
      <w:pPr>
        <w:spacing w:after="0" w:line="240" w:lineRule="auto"/>
      </w:pPr>
      <w:r>
        <w:separator/>
      </w:r>
    </w:p>
  </w:footnote>
  <w:footnote w:type="continuationSeparator" w:id="0">
    <w:p w14:paraId="429A4095" w14:textId="77777777" w:rsidR="009D0321" w:rsidRDefault="009D0321" w:rsidP="00FA10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71594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E0DC58" w14:textId="69CF2CAE" w:rsidR="00FA1044" w:rsidRDefault="00FA104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56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71D30B" w14:textId="77777777" w:rsidR="00FA1044" w:rsidRDefault="00FA104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5378A"/>
    <w:multiLevelType w:val="hybridMultilevel"/>
    <w:tmpl w:val="C5529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37D8"/>
    <w:rsid w:val="000035D4"/>
    <w:rsid w:val="00010498"/>
    <w:rsid w:val="00010C2F"/>
    <w:rsid w:val="000150F8"/>
    <w:rsid w:val="000277D3"/>
    <w:rsid w:val="000332F2"/>
    <w:rsid w:val="00040453"/>
    <w:rsid w:val="00051CF4"/>
    <w:rsid w:val="000600E6"/>
    <w:rsid w:val="00060369"/>
    <w:rsid w:val="00060526"/>
    <w:rsid w:val="00073224"/>
    <w:rsid w:val="0008318C"/>
    <w:rsid w:val="00084AFF"/>
    <w:rsid w:val="00094A60"/>
    <w:rsid w:val="00095864"/>
    <w:rsid w:val="00097828"/>
    <w:rsid w:val="000A2B6B"/>
    <w:rsid w:val="000A58E3"/>
    <w:rsid w:val="000B72DD"/>
    <w:rsid w:val="000C610C"/>
    <w:rsid w:val="000D23D9"/>
    <w:rsid w:val="000D6F6D"/>
    <w:rsid w:val="000E2AF5"/>
    <w:rsid w:val="000E6993"/>
    <w:rsid w:val="000F4C72"/>
    <w:rsid w:val="00110FAF"/>
    <w:rsid w:val="00111DF2"/>
    <w:rsid w:val="00113E83"/>
    <w:rsid w:val="00116B8B"/>
    <w:rsid w:val="00126844"/>
    <w:rsid w:val="00146C56"/>
    <w:rsid w:val="00151508"/>
    <w:rsid w:val="00154385"/>
    <w:rsid w:val="001653A4"/>
    <w:rsid w:val="001769D8"/>
    <w:rsid w:val="00186CDE"/>
    <w:rsid w:val="00191394"/>
    <w:rsid w:val="001958B2"/>
    <w:rsid w:val="00195B06"/>
    <w:rsid w:val="001961EA"/>
    <w:rsid w:val="001A625F"/>
    <w:rsid w:val="001B092E"/>
    <w:rsid w:val="001C1ACC"/>
    <w:rsid w:val="001C4719"/>
    <w:rsid w:val="001C491F"/>
    <w:rsid w:val="001C569E"/>
    <w:rsid w:val="001C738A"/>
    <w:rsid w:val="001D61FB"/>
    <w:rsid w:val="001D6346"/>
    <w:rsid w:val="001E32CD"/>
    <w:rsid w:val="001E3D99"/>
    <w:rsid w:val="001F6638"/>
    <w:rsid w:val="00211CD1"/>
    <w:rsid w:val="00222931"/>
    <w:rsid w:val="00240465"/>
    <w:rsid w:val="00241FB4"/>
    <w:rsid w:val="00246589"/>
    <w:rsid w:val="00247DA5"/>
    <w:rsid w:val="0025213F"/>
    <w:rsid w:val="00256B61"/>
    <w:rsid w:val="00262B12"/>
    <w:rsid w:val="00263453"/>
    <w:rsid w:val="00264027"/>
    <w:rsid w:val="00272E39"/>
    <w:rsid w:val="00275EFE"/>
    <w:rsid w:val="002769F3"/>
    <w:rsid w:val="0027772A"/>
    <w:rsid w:val="002841AE"/>
    <w:rsid w:val="00291969"/>
    <w:rsid w:val="002937D8"/>
    <w:rsid w:val="00296451"/>
    <w:rsid w:val="00297C85"/>
    <w:rsid w:val="002A725A"/>
    <w:rsid w:val="002B28D0"/>
    <w:rsid w:val="002C0331"/>
    <w:rsid w:val="002D576A"/>
    <w:rsid w:val="002D5B4D"/>
    <w:rsid w:val="002E3BA7"/>
    <w:rsid w:val="002E7DD1"/>
    <w:rsid w:val="002F5480"/>
    <w:rsid w:val="003017A8"/>
    <w:rsid w:val="00306D1B"/>
    <w:rsid w:val="00312814"/>
    <w:rsid w:val="00313BCF"/>
    <w:rsid w:val="003152B7"/>
    <w:rsid w:val="00320B99"/>
    <w:rsid w:val="003215DB"/>
    <w:rsid w:val="00321BA8"/>
    <w:rsid w:val="0032202D"/>
    <w:rsid w:val="00322EDE"/>
    <w:rsid w:val="00337DBA"/>
    <w:rsid w:val="00347AA3"/>
    <w:rsid w:val="00357B71"/>
    <w:rsid w:val="003614EB"/>
    <w:rsid w:val="00361BD1"/>
    <w:rsid w:val="00364447"/>
    <w:rsid w:val="00371A1D"/>
    <w:rsid w:val="003825DB"/>
    <w:rsid w:val="00387C28"/>
    <w:rsid w:val="003C1CF1"/>
    <w:rsid w:val="003C20EC"/>
    <w:rsid w:val="003C2272"/>
    <w:rsid w:val="003C6EA1"/>
    <w:rsid w:val="003D460C"/>
    <w:rsid w:val="003D6798"/>
    <w:rsid w:val="003D73E1"/>
    <w:rsid w:val="003E158B"/>
    <w:rsid w:val="003E58FE"/>
    <w:rsid w:val="003F08FC"/>
    <w:rsid w:val="003F2D17"/>
    <w:rsid w:val="003F7DA1"/>
    <w:rsid w:val="004072DA"/>
    <w:rsid w:val="00411508"/>
    <w:rsid w:val="004141A2"/>
    <w:rsid w:val="004152D7"/>
    <w:rsid w:val="00422587"/>
    <w:rsid w:val="00422767"/>
    <w:rsid w:val="004237F4"/>
    <w:rsid w:val="00424BCA"/>
    <w:rsid w:val="00427175"/>
    <w:rsid w:val="004314E7"/>
    <w:rsid w:val="004466BA"/>
    <w:rsid w:val="00446D39"/>
    <w:rsid w:val="00451092"/>
    <w:rsid w:val="0045790A"/>
    <w:rsid w:val="00464046"/>
    <w:rsid w:val="00466121"/>
    <w:rsid w:val="00476085"/>
    <w:rsid w:val="004802AC"/>
    <w:rsid w:val="00480C16"/>
    <w:rsid w:val="004A0756"/>
    <w:rsid w:val="004B6AA1"/>
    <w:rsid w:val="004C1BEA"/>
    <w:rsid w:val="004C7642"/>
    <w:rsid w:val="004C7AC5"/>
    <w:rsid w:val="004C7EC0"/>
    <w:rsid w:val="004D580D"/>
    <w:rsid w:val="004D5B22"/>
    <w:rsid w:val="004D5DCC"/>
    <w:rsid w:val="004F22F0"/>
    <w:rsid w:val="004F557C"/>
    <w:rsid w:val="004F7F6E"/>
    <w:rsid w:val="00501953"/>
    <w:rsid w:val="00503A51"/>
    <w:rsid w:val="00511A8E"/>
    <w:rsid w:val="00515566"/>
    <w:rsid w:val="0051667D"/>
    <w:rsid w:val="0052593E"/>
    <w:rsid w:val="00530412"/>
    <w:rsid w:val="00533600"/>
    <w:rsid w:val="00536753"/>
    <w:rsid w:val="00540616"/>
    <w:rsid w:val="0054619E"/>
    <w:rsid w:val="005502BC"/>
    <w:rsid w:val="005568A5"/>
    <w:rsid w:val="005636C5"/>
    <w:rsid w:val="005637CC"/>
    <w:rsid w:val="00573AFD"/>
    <w:rsid w:val="0057688D"/>
    <w:rsid w:val="005A023F"/>
    <w:rsid w:val="005A2242"/>
    <w:rsid w:val="005A4FEF"/>
    <w:rsid w:val="005A6F2C"/>
    <w:rsid w:val="005B1D2E"/>
    <w:rsid w:val="005B72B0"/>
    <w:rsid w:val="005C1933"/>
    <w:rsid w:val="005D6055"/>
    <w:rsid w:val="005D6C1A"/>
    <w:rsid w:val="005E4F85"/>
    <w:rsid w:val="005E53BD"/>
    <w:rsid w:val="005F3596"/>
    <w:rsid w:val="00604A17"/>
    <w:rsid w:val="006064C5"/>
    <w:rsid w:val="006127C2"/>
    <w:rsid w:val="0062493D"/>
    <w:rsid w:val="00627DCD"/>
    <w:rsid w:val="00635D0F"/>
    <w:rsid w:val="006365F2"/>
    <w:rsid w:val="00644BEB"/>
    <w:rsid w:val="006521BB"/>
    <w:rsid w:val="00663740"/>
    <w:rsid w:val="006826A9"/>
    <w:rsid w:val="00695EF2"/>
    <w:rsid w:val="00697340"/>
    <w:rsid w:val="006A1EF2"/>
    <w:rsid w:val="006B0259"/>
    <w:rsid w:val="006B08B3"/>
    <w:rsid w:val="006B1740"/>
    <w:rsid w:val="006B78CD"/>
    <w:rsid w:val="006C6568"/>
    <w:rsid w:val="006C7D6E"/>
    <w:rsid w:val="006D50F2"/>
    <w:rsid w:val="006E689B"/>
    <w:rsid w:val="006F0810"/>
    <w:rsid w:val="006F14FA"/>
    <w:rsid w:val="00702441"/>
    <w:rsid w:val="00703811"/>
    <w:rsid w:val="0070642E"/>
    <w:rsid w:val="00706C02"/>
    <w:rsid w:val="007119A0"/>
    <w:rsid w:val="00716CC9"/>
    <w:rsid w:val="00720894"/>
    <w:rsid w:val="00720A29"/>
    <w:rsid w:val="00734D0E"/>
    <w:rsid w:val="00746675"/>
    <w:rsid w:val="007555AD"/>
    <w:rsid w:val="0075772C"/>
    <w:rsid w:val="00757D69"/>
    <w:rsid w:val="007624B9"/>
    <w:rsid w:val="007635E3"/>
    <w:rsid w:val="00763750"/>
    <w:rsid w:val="007678EB"/>
    <w:rsid w:val="00782F57"/>
    <w:rsid w:val="007A4AC2"/>
    <w:rsid w:val="007B5543"/>
    <w:rsid w:val="007C3EC7"/>
    <w:rsid w:val="007C43BE"/>
    <w:rsid w:val="007C544B"/>
    <w:rsid w:val="007C70BC"/>
    <w:rsid w:val="007D14D4"/>
    <w:rsid w:val="007D338A"/>
    <w:rsid w:val="007D675D"/>
    <w:rsid w:val="007E01A3"/>
    <w:rsid w:val="007E2EBE"/>
    <w:rsid w:val="007E38B2"/>
    <w:rsid w:val="007E5677"/>
    <w:rsid w:val="007E7C37"/>
    <w:rsid w:val="007F1B4F"/>
    <w:rsid w:val="007F2344"/>
    <w:rsid w:val="007F2B67"/>
    <w:rsid w:val="0080642E"/>
    <w:rsid w:val="008152A5"/>
    <w:rsid w:val="00825B7A"/>
    <w:rsid w:val="008300AB"/>
    <w:rsid w:val="0084434F"/>
    <w:rsid w:val="00851A94"/>
    <w:rsid w:val="00855940"/>
    <w:rsid w:val="00867F40"/>
    <w:rsid w:val="00871AC0"/>
    <w:rsid w:val="00872A6B"/>
    <w:rsid w:val="00877E20"/>
    <w:rsid w:val="00883A35"/>
    <w:rsid w:val="00893832"/>
    <w:rsid w:val="008A5B89"/>
    <w:rsid w:val="008B3370"/>
    <w:rsid w:val="008B6DB6"/>
    <w:rsid w:val="008B7C4B"/>
    <w:rsid w:val="008D04DF"/>
    <w:rsid w:val="008D2271"/>
    <w:rsid w:val="008D38B6"/>
    <w:rsid w:val="008D68CD"/>
    <w:rsid w:val="008E3BE4"/>
    <w:rsid w:val="008F06A2"/>
    <w:rsid w:val="008F603B"/>
    <w:rsid w:val="008F726F"/>
    <w:rsid w:val="00902FE0"/>
    <w:rsid w:val="009041E4"/>
    <w:rsid w:val="0091081B"/>
    <w:rsid w:val="00921879"/>
    <w:rsid w:val="00925795"/>
    <w:rsid w:val="0093144A"/>
    <w:rsid w:val="00931B5F"/>
    <w:rsid w:val="009503B5"/>
    <w:rsid w:val="00966B89"/>
    <w:rsid w:val="00972935"/>
    <w:rsid w:val="00980B0C"/>
    <w:rsid w:val="00987CB6"/>
    <w:rsid w:val="009919BD"/>
    <w:rsid w:val="009932FD"/>
    <w:rsid w:val="00995B9C"/>
    <w:rsid w:val="009A0A3A"/>
    <w:rsid w:val="009B05AE"/>
    <w:rsid w:val="009C5571"/>
    <w:rsid w:val="009C59B9"/>
    <w:rsid w:val="009C6C42"/>
    <w:rsid w:val="009D0321"/>
    <w:rsid w:val="009D19C7"/>
    <w:rsid w:val="009D6EE0"/>
    <w:rsid w:val="009E0D7C"/>
    <w:rsid w:val="009E4C89"/>
    <w:rsid w:val="009F5ECD"/>
    <w:rsid w:val="00A05496"/>
    <w:rsid w:val="00A114F6"/>
    <w:rsid w:val="00A13037"/>
    <w:rsid w:val="00A155DD"/>
    <w:rsid w:val="00A15D42"/>
    <w:rsid w:val="00A15F34"/>
    <w:rsid w:val="00A16487"/>
    <w:rsid w:val="00A2126E"/>
    <w:rsid w:val="00A26940"/>
    <w:rsid w:val="00A3019E"/>
    <w:rsid w:val="00A34BB7"/>
    <w:rsid w:val="00A37AA9"/>
    <w:rsid w:val="00A40860"/>
    <w:rsid w:val="00A47C00"/>
    <w:rsid w:val="00A5091C"/>
    <w:rsid w:val="00A712EB"/>
    <w:rsid w:val="00A73E56"/>
    <w:rsid w:val="00A764C1"/>
    <w:rsid w:val="00A96C3B"/>
    <w:rsid w:val="00AB4BFB"/>
    <w:rsid w:val="00AC0979"/>
    <w:rsid w:val="00AC172F"/>
    <w:rsid w:val="00AC2A76"/>
    <w:rsid w:val="00AC4A2D"/>
    <w:rsid w:val="00AC4FFD"/>
    <w:rsid w:val="00AE4844"/>
    <w:rsid w:val="00AF4EF9"/>
    <w:rsid w:val="00B037F6"/>
    <w:rsid w:val="00B16ACC"/>
    <w:rsid w:val="00B17A81"/>
    <w:rsid w:val="00B17DA4"/>
    <w:rsid w:val="00B35B35"/>
    <w:rsid w:val="00B418C5"/>
    <w:rsid w:val="00B4784F"/>
    <w:rsid w:val="00B47D02"/>
    <w:rsid w:val="00B53339"/>
    <w:rsid w:val="00B564BA"/>
    <w:rsid w:val="00B57B1B"/>
    <w:rsid w:val="00B63FA7"/>
    <w:rsid w:val="00B7442F"/>
    <w:rsid w:val="00B7513B"/>
    <w:rsid w:val="00B77B65"/>
    <w:rsid w:val="00B830D8"/>
    <w:rsid w:val="00B83691"/>
    <w:rsid w:val="00B85490"/>
    <w:rsid w:val="00B95B1A"/>
    <w:rsid w:val="00B95F34"/>
    <w:rsid w:val="00B96A47"/>
    <w:rsid w:val="00BB171E"/>
    <w:rsid w:val="00BB3292"/>
    <w:rsid w:val="00BC5F70"/>
    <w:rsid w:val="00BD418C"/>
    <w:rsid w:val="00BF2DD3"/>
    <w:rsid w:val="00C12464"/>
    <w:rsid w:val="00C15161"/>
    <w:rsid w:val="00C30707"/>
    <w:rsid w:val="00C32B90"/>
    <w:rsid w:val="00C3307D"/>
    <w:rsid w:val="00C435B0"/>
    <w:rsid w:val="00C5561F"/>
    <w:rsid w:val="00C6435D"/>
    <w:rsid w:val="00C658CC"/>
    <w:rsid w:val="00C65AAC"/>
    <w:rsid w:val="00C97AE4"/>
    <w:rsid w:val="00CA71E2"/>
    <w:rsid w:val="00CB2089"/>
    <w:rsid w:val="00CB5F42"/>
    <w:rsid w:val="00CB7497"/>
    <w:rsid w:val="00CC0C5B"/>
    <w:rsid w:val="00CC6746"/>
    <w:rsid w:val="00CD4B97"/>
    <w:rsid w:val="00CD7CCF"/>
    <w:rsid w:val="00CE318B"/>
    <w:rsid w:val="00CF6AD8"/>
    <w:rsid w:val="00D023D9"/>
    <w:rsid w:val="00D06DDB"/>
    <w:rsid w:val="00D1288E"/>
    <w:rsid w:val="00D13C56"/>
    <w:rsid w:val="00D21C94"/>
    <w:rsid w:val="00D22D88"/>
    <w:rsid w:val="00D24349"/>
    <w:rsid w:val="00D25BD0"/>
    <w:rsid w:val="00D43CCE"/>
    <w:rsid w:val="00D44A8F"/>
    <w:rsid w:val="00D463D1"/>
    <w:rsid w:val="00D55948"/>
    <w:rsid w:val="00D61460"/>
    <w:rsid w:val="00D614E4"/>
    <w:rsid w:val="00D65B7E"/>
    <w:rsid w:val="00D725BF"/>
    <w:rsid w:val="00D776B7"/>
    <w:rsid w:val="00D85118"/>
    <w:rsid w:val="00D8519B"/>
    <w:rsid w:val="00D87E94"/>
    <w:rsid w:val="00D90EB7"/>
    <w:rsid w:val="00D92E03"/>
    <w:rsid w:val="00DA15B4"/>
    <w:rsid w:val="00DA3AB2"/>
    <w:rsid w:val="00DA5CCB"/>
    <w:rsid w:val="00DB5796"/>
    <w:rsid w:val="00DC25BC"/>
    <w:rsid w:val="00DC2CB0"/>
    <w:rsid w:val="00DD3B6A"/>
    <w:rsid w:val="00DD526B"/>
    <w:rsid w:val="00E004DA"/>
    <w:rsid w:val="00E02E1A"/>
    <w:rsid w:val="00E309FF"/>
    <w:rsid w:val="00E32532"/>
    <w:rsid w:val="00E42AF3"/>
    <w:rsid w:val="00E46484"/>
    <w:rsid w:val="00E5384C"/>
    <w:rsid w:val="00E56A91"/>
    <w:rsid w:val="00E65A1C"/>
    <w:rsid w:val="00E67168"/>
    <w:rsid w:val="00E825C2"/>
    <w:rsid w:val="00E85084"/>
    <w:rsid w:val="00E876E8"/>
    <w:rsid w:val="00EA0C46"/>
    <w:rsid w:val="00EB37C0"/>
    <w:rsid w:val="00EB47BD"/>
    <w:rsid w:val="00EC2EDC"/>
    <w:rsid w:val="00EC43F5"/>
    <w:rsid w:val="00ED1A80"/>
    <w:rsid w:val="00EE5DC3"/>
    <w:rsid w:val="00EF2B29"/>
    <w:rsid w:val="00F14397"/>
    <w:rsid w:val="00F23E9D"/>
    <w:rsid w:val="00F42644"/>
    <w:rsid w:val="00F4705C"/>
    <w:rsid w:val="00F51847"/>
    <w:rsid w:val="00F51A8C"/>
    <w:rsid w:val="00F52CDD"/>
    <w:rsid w:val="00F542AA"/>
    <w:rsid w:val="00F5491F"/>
    <w:rsid w:val="00F64786"/>
    <w:rsid w:val="00F75CC6"/>
    <w:rsid w:val="00F8134A"/>
    <w:rsid w:val="00F941A9"/>
    <w:rsid w:val="00F95820"/>
    <w:rsid w:val="00FA1044"/>
    <w:rsid w:val="00FB1679"/>
    <w:rsid w:val="00FB72C9"/>
    <w:rsid w:val="00FC5463"/>
    <w:rsid w:val="00FC6A50"/>
    <w:rsid w:val="00FD1D3D"/>
    <w:rsid w:val="00FD6E79"/>
    <w:rsid w:val="00F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C67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E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937D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41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8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8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8C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72E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272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272E3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141A2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DefaultChar">
    <w:name w:val="Default Char"/>
    <w:basedOn w:val="DefaultParagraphFont"/>
    <w:link w:val="Default"/>
    <w:rsid w:val="004141A2"/>
    <w:rPr>
      <w:rFonts w:ascii="Calibri" w:hAnsi="Calibri" w:cs="Calibri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4141A2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41A2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4141A2"/>
    <w:rPr>
      <w:rFonts w:ascii="Calibri" w:hAnsi="Calibri" w:cs="Calibri"/>
      <w:noProof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A1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044"/>
  </w:style>
  <w:style w:type="paragraph" w:styleId="Footer">
    <w:name w:val="footer"/>
    <w:basedOn w:val="Normal"/>
    <w:link w:val="FooterChar"/>
    <w:uiPriority w:val="99"/>
    <w:unhideWhenUsed/>
    <w:rsid w:val="00FA1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0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E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937D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41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8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8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8C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72E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272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272E3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141A2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DefaultChar">
    <w:name w:val="Default Char"/>
    <w:basedOn w:val="DefaultParagraphFont"/>
    <w:link w:val="Default"/>
    <w:rsid w:val="004141A2"/>
    <w:rPr>
      <w:rFonts w:ascii="Calibri" w:hAnsi="Calibri" w:cs="Calibri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4141A2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41A2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4141A2"/>
    <w:rPr>
      <w:rFonts w:ascii="Calibri" w:hAnsi="Calibri" w:cs="Calibri"/>
      <w:noProof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A1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044"/>
  </w:style>
  <w:style w:type="paragraph" w:styleId="Footer">
    <w:name w:val="footer"/>
    <w:basedOn w:val="Normal"/>
    <w:link w:val="FooterChar"/>
    <w:uiPriority w:val="99"/>
    <w:unhideWhenUsed/>
    <w:rsid w:val="00FA1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8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8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6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A03BA3-0016-3945-829A-37E15B7E4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Liu</dc:creator>
  <cp:lastModifiedBy>Kajal Pradhan</cp:lastModifiedBy>
  <cp:revision>3</cp:revision>
  <dcterms:created xsi:type="dcterms:W3CDTF">2020-11-23T16:41:00Z</dcterms:created>
  <dcterms:modified xsi:type="dcterms:W3CDTF">2020-12-10T10:04:00Z</dcterms:modified>
</cp:coreProperties>
</file>